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bookmarkStart w:id="0" w:name="OLE_LINK1"/>
      <w:bookmarkStart w:id="1" w:name="OLE_LINK4"/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1</w:t>
      </w:r>
      <w:bookmarkEnd w:id="0"/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cardiac surgery (model 1)</w:t>
      </w:r>
    </w:p>
    <w:bookmarkEnd w:id="1"/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 w:colFirst="1" w:colLast="1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rgical Types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olated valve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olat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onary artery bypass grafting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xed valve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onary artery bypass grafting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5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ortic surgery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types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93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bookmarkEnd w:id="2"/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2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surgical types on the basis of model 1 (model 2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5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.18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3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white blood cell count on the basis of model 2 (model 3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58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4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body mass index on the basis of model 2 (model 4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79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5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serum albumin on the basis of model 2 (model 5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.44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6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cardiopulmonary bypass time on the basis of model 2 (model 6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6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73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7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transfusion of red blood cells on the basis of model 2 (model 7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305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8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white blood cell count on the basis of model 5 (model 8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.346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9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body mass index on the basis of model 5 (model 9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81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10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cardiopulmonary bypass time on the basis of model 5 (model 10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.13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11. The results of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H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the exclusion of transfusion of red blood cells on the basis of model 5 (model 11)</w:t>
      </w:r>
    </w:p>
    <w:tbl>
      <w:tblPr>
        <w:tblStyle w:val="5"/>
        <w:tblW w:w="86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1"/>
        <w:gridCol w:w="1287"/>
        <w:gridCol w:w="2050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8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3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9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.16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, </w:t>
      </w:r>
      <w:r>
        <w:rPr>
          <w:rFonts w:hint="eastAsia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vere hypoxemia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3" w:name="_GoBack"/>
      <w:bookmarkEnd w:id="3"/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AB5ACF"/>
    <w:rsid w:val="02ED07F1"/>
    <w:rsid w:val="03DA0C03"/>
    <w:rsid w:val="044F7865"/>
    <w:rsid w:val="045529F2"/>
    <w:rsid w:val="050940E7"/>
    <w:rsid w:val="053960C3"/>
    <w:rsid w:val="05F2741D"/>
    <w:rsid w:val="06433CC9"/>
    <w:rsid w:val="07921DB7"/>
    <w:rsid w:val="07AF1079"/>
    <w:rsid w:val="07F85E57"/>
    <w:rsid w:val="08CA2F37"/>
    <w:rsid w:val="09115F65"/>
    <w:rsid w:val="0D7C417E"/>
    <w:rsid w:val="0DC65E08"/>
    <w:rsid w:val="0E081127"/>
    <w:rsid w:val="0F8039D5"/>
    <w:rsid w:val="104609DE"/>
    <w:rsid w:val="114D1C31"/>
    <w:rsid w:val="12912074"/>
    <w:rsid w:val="12FB71EF"/>
    <w:rsid w:val="13F26BB5"/>
    <w:rsid w:val="14902494"/>
    <w:rsid w:val="15FA1A84"/>
    <w:rsid w:val="1766197F"/>
    <w:rsid w:val="17771746"/>
    <w:rsid w:val="194B3D64"/>
    <w:rsid w:val="1A815340"/>
    <w:rsid w:val="1BB64A43"/>
    <w:rsid w:val="1C407E91"/>
    <w:rsid w:val="1CFA2518"/>
    <w:rsid w:val="1D0E0AD1"/>
    <w:rsid w:val="1D530E80"/>
    <w:rsid w:val="1F9C2E95"/>
    <w:rsid w:val="1FA1792E"/>
    <w:rsid w:val="2071089B"/>
    <w:rsid w:val="218F4E0C"/>
    <w:rsid w:val="229E6D34"/>
    <w:rsid w:val="230D175F"/>
    <w:rsid w:val="234F5A2B"/>
    <w:rsid w:val="23A37AC5"/>
    <w:rsid w:val="23CC2593"/>
    <w:rsid w:val="23DB3222"/>
    <w:rsid w:val="24C46B2E"/>
    <w:rsid w:val="25052762"/>
    <w:rsid w:val="255641B5"/>
    <w:rsid w:val="25697283"/>
    <w:rsid w:val="256D0E6F"/>
    <w:rsid w:val="269C4AB4"/>
    <w:rsid w:val="276E30C7"/>
    <w:rsid w:val="27C9383A"/>
    <w:rsid w:val="28A946B5"/>
    <w:rsid w:val="29224E75"/>
    <w:rsid w:val="2923609E"/>
    <w:rsid w:val="2A126E9B"/>
    <w:rsid w:val="2A3D008C"/>
    <w:rsid w:val="2AC9432A"/>
    <w:rsid w:val="2AEF2CAA"/>
    <w:rsid w:val="2B617297"/>
    <w:rsid w:val="2C8F03A9"/>
    <w:rsid w:val="2D675C7E"/>
    <w:rsid w:val="2DA45CF1"/>
    <w:rsid w:val="2EA94F87"/>
    <w:rsid w:val="304B1EE8"/>
    <w:rsid w:val="33655FBE"/>
    <w:rsid w:val="34810A63"/>
    <w:rsid w:val="34DA60AC"/>
    <w:rsid w:val="3678512E"/>
    <w:rsid w:val="38412299"/>
    <w:rsid w:val="38486EF2"/>
    <w:rsid w:val="38FE28F6"/>
    <w:rsid w:val="39E6338D"/>
    <w:rsid w:val="39F21A61"/>
    <w:rsid w:val="3C245224"/>
    <w:rsid w:val="3D2F0D13"/>
    <w:rsid w:val="3D496031"/>
    <w:rsid w:val="3D746FC5"/>
    <w:rsid w:val="40200513"/>
    <w:rsid w:val="40371E22"/>
    <w:rsid w:val="421F1B85"/>
    <w:rsid w:val="446F028F"/>
    <w:rsid w:val="44933651"/>
    <w:rsid w:val="46C65852"/>
    <w:rsid w:val="474268EA"/>
    <w:rsid w:val="487E4F99"/>
    <w:rsid w:val="48BC77F9"/>
    <w:rsid w:val="48DC75CA"/>
    <w:rsid w:val="49895C09"/>
    <w:rsid w:val="4AFA5199"/>
    <w:rsid w:val="4B6758EF"/>
    <w:rsid w:val="4B813E79"/>
    <w:rsid w:val="4C3629B2"/>
    <w:rsid w:val="4C985038"/>
    <w:rsid w:val="4CCD204B"/>
    <w:rsid w:val="4DC811F1"/>
    <w:rsid w:val="4E165250"/>
    <w:rsid w:val="4EC405AD"/>
    <w:rsid w:val="4EFE7E3B"/>
    <w:rsid w:val="4F086D06"/>
    <w:rsid w:val="4F6B6C07"/>
    <w:rsid w:val="4FC36DFB"/>
    <w:rsid w:val="4FFF613E"/>
    <w:rsid w:val="50555B15"/>
    <w:rsid w:val="52C418DD"/>
    <w:rsid w:val="542E3D18"/>
    <w:rsid w:val="54354F97"/>
    <w:rsid w:val="54AF76DA"/>
    <w:rsid w:val="54B12E4F"/>
    <w:rsid w:val="55122FCB"/>
    <w:rsid w:val="55396295"/>
    <w:rsid w:val="55E66E57"/>
    <w:rsid w:val="5663459C"/>
    <w:rsid w:val="566B0627"/>
    <w:rsid w:val="56E17203"/>
    <w:rsid w:val="57620830"/>
    <w:rsid w:val="57C0035C"/>
    <w:rsid w:val="584747B7"/>
    <w:rsid w:val="58F9600F"/>
    <w:rsid w:val="5A230C5F"/>
    <w:rsid w:val="5A364E2F"/>
    <w:rsid w:val="5A7E6B96"/>
    <w:rsid w:val="5B3C10E6"/>
    <w:rsid w:val="5B701DD1"/>
    <w:rsid w:val="5D9E78F9"/>
    <w:rsid w:val="5DBF1BF4"/>
    <w:rsid w:val="5E5A0F73"/>
    <w:rsid w:val="5F7E08E1"/>
    <w:rsid w:val="5FB77D16"/>
    <w:rsid w:val="5FDE2972"/>
    <w:rsid w:val="60AA1CB2"/>
    <w:rsid w:val="61051C41"/>
    <w:rsid w:val="61900F9E"/>
    <w:rsid w:val="640D1001"/>
    <w:rsid w:val="64391989"/>
    <w:rsid w:val="65DF0AA3"/>
    <w:rsid w:val="66D06A9C"/>
    <w:rsid w:val="67C279D7"/>
    <w:rsid w:val="688165BC"/>
    <w:rsid w:val="69562594"/>
    <w:rsid w:val="69713FC5"/>
    <w:rsid w:val="6AFA4252"/>
    <w:rsid w:val="6C1D63A2"/>
    <w:rsid w:val="6C6135BF"/>
    <w:rsid w:val="6DD07946"/>
    <w:rsid w:val="6E427D4E"/>
    <w:rsid w:val="6F05556F"/>
    <w:rsid w:val="6FB41C9D"/>
    <w:rsid w:val="703F3EDD"/>
    <w:rsid w:val="721C7FC1"/>
    <w:rsid w:val="744A7249"/>
    <w:rsid w:val="75874B43"/>
    <w:rsid w:val="75CE3737"/>
    <w:rsid w:val="75F86681"/>
    <w:rsid w:val="780217C0"/>
    <w:rsid w:val="796013F1"/>
    <w:rsid w:val="7CCC31E1"/>
    <w:rsid w:val="7DAD6CD8"/>
    <w:rsid w:val="7E945F58"/>
    <w:rsid w:val="7EE6042A"/>
    <w:rsid w:val="7F216A0D"/>
    <w:rsid w:val="7FFC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customStyle="1" w:styleId="9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10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13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9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13">
    <w:name w:val="font12"/>
    <w:basedOn w:val="7"/>
    <w:qFormat/>
    <w:uiPriority w:val="0"/>
    <w:rPr>
      <w:rFonts w:ascii="Univers-Light" w:hAnsi="Univers-Light" w:eastAsia="Univers-Light" w:cs="Univers-Light"/>
      <w:color w:val="000000"/>
      <w:sz w:val="21"/>
      <w:szCs w:val="21"/>
      <w:u w:val="none"/>
    </w:rPr>
  </w:style>
  <w:style w:type="character" w:customStyle="1" w:styleId="14">
    <w:name w:val="font21"/>
    <w:basedOn w:val="7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15">
    <w:name w:val="font61"/>
    <w:basedOn w:val="7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16">
    <w:name w:val="font18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7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8">
    <w:name w:val="font16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9">
    <w:name w:val="font151"/>
    <w:basedOn w:val="7"/>
    <w:qFormat/>
    <w:uiPriority w:val="0"/>
    <w:rPr>
      <w:rFonts w:hint="default" w:ascii="MingLiU" w:hAnsi="MingLiU" w:eastAsia="MingLiU" w:cs="MingLiU"/>
      <w:color w:val="000000"/>
      <w:sz w:val="24"/>
      <w:szCs w:val="24"/>
      <w:u w:val="none"/>
    </w:rPr>
  </w:style>
  <w:style w:type="character" w:customStyle="1" w:styleId="20">
    <w:name w:val="font01"/>
    <w:basedOn w:val="7"/>
    <w:qFormat/>
    <w:uiPriority w:val="0"/>
    <w:rPr>
      <w:rFonts w:hint="default" w:ascii="Calibri" w:hAnsi="Calibri" w:cs="Calibri"/>
      <w:color w:val="333333"/>
      <w:sz w:val="21"/>
      <w:szCs w:val="21"/>
      <w:u w:val="none"/>
    </w:rPr>
  </w:style>
  <w:style w:type="character" w:customStyle="1" w:styleId="21">
    <w:name w:val="font51"/>
    <w:basedOn w:val="7"/>
    <w:qFormat/>
    <w:uiPriority w:val="0"/>
    <w:rPr>
      <w:rFonts w:hint="eastAsia" w:ascii="宋体" w:hAnsi="宋体" w:eastAsia="宋体" w:cs="宋体"/>
      <w:color w:val="333333"/>
      <w:sz w:val="21"/>
      <w:szCs w:val="21"/>
      <w:u w:val="none"/>
    </w:rPr>
  </w:style>
  <w:style w:type="character" w:customStyle="1" w:styleId="22">
    <w:name w:val="font1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23">
    <w:name w:val="font122"/>
    <w:basedOn w:val="7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24">
    <w:name w:val="font171"/>
    <w:basedOn w:val="7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25">
    <w:name w:val="font14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6">
    <w:name w:val="font4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7">
    <w:name w:val="font7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神王大帅</dc:creator>
  <cp:lastModifiedBy>王大帅</cp:lastModifiedBy>
  <dcterms:modified xsi:type="dcterms:W3CDTF">2022-04-16T20:0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